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D4098" w14:textId="2FF5389E" w:rsidR="00B92DCE" w:rsidRPr="00AD53AB" w:rsidRDefault="00B92DCE" w:rsidP="00B92DCE">
      <w:pPr>
        <w:rPr>
          <w:b/>
          <w:bCs/>
          <w:sz w:val="21"/>
          <w:szCs w:val="21"/>
        </w:rPr>
      </w:pPr>
      <w:r w:rsidRPr="00AD53AB">
        <w:rPr>
          <w:b/>
          <w:bCs/>
          <w:sz w:val="21"/>
          <w:szCs w:val="21"/>
        </w:rPr>
        <w:t>TalbeS</w:t>
      </w:r>
      <w:r w:rsidR="008669BD">
        <w:rPr>
          <w:b/>
          <w:bCs/>
          <w:sz w:val="21"/>
          <w:szCs w:val="21"/>
        </w:rPr>
        <w:t>5</w:t>
      </w:r>
      <w:bookmarkStart w:id="0" w:name="_GoBack"/>
      <w:bookmarkEnd w:id="0"/>
      <w:r w:rsidRPr="00AD53AB">
        <w:rPr>
          <w:b/>
          <w:bCs/>
          <w:sz w:val="21"/>
          <w:szCs w:val="21"/>
        </w:rPr>
        <w:t>: Network Structure of EfficientNet B0</w:t>
      </w:r>
    </w:p>
    <w:p w14:paraId="52B40E77" w14:textId="77777777" w:rsidR="00B92DCE" w:rsidRPr="00AD53AB" w:rsidRDefault="00B92DCE" w:rsidP="00B92DCE"/>
    <w:p w14:paraId="609BBFD3" w14:textId="77777777" w:rsidR="00B92DCE" w:rsidRPr="00AD53AB" w:rsidRDefault="00B92DCE" w:rsidP="00B92DCE">
      <w:pPr>
        <w:spacing w:line="240" w:lineRule="auto"/>
        <w:rPr>
          <w:rFonts w:eastAsia="Courier New"/>
          <w:sz w:val="18"/>
          <w:szCs w:val="18"/>
        </w:rPr>
      </w:pPr>
      <w:r w:rsidRPr="00AD53AB">
        <w:rPr>
          <w:rFonts w:eastAsia="Courier New"/>
          <w:sz w:val="18"/>
          <w:szCs w:val="18"/>
        </w:rPr>
        <w:t>Model: "EfficientNetB0"</w:t>
      </w:r>
    </w:p>
    <w:p w14:paraId="521ADE4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BCD9DA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Layer (type)                    Output Shape         Param #     Connected to                     </w:t>
      </w:r>
    </w:p>
    <w:p w14:paraId="4A2636C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==================================================================================================</w:t>
      </w:r>
    </w:p>
    <w:p w14:paraId="370F8CB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input_1 (InputLayer)            [(None, 224, 224, 3) 0                                            </w:t>
      </w:r>
    </w:p>
    <w:p w14:paraId="6A9612F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A622FF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stem_conv_pad (ZeroPadding2D)   (None, 225, 225, 3)  0           input_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</w:t>
      </w:r>
    </w:p>
    <w:p w14:paraId="43D73DA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365BDA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stem_conv (Conv2D)              (None, 112, 112, 32) 864         stem_conv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</w:t>
      </w:r>
    </w:p>
    <w:p w14:paraId="6128DAF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7665F1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stem_bn (BatchNormalization)    (None, 112, 112, 32) 128         stem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</w:t>
      </w:r>
    </w:p>
    <w:p w14:paraId="2D5B229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C4AD2E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stem_activation (Activation)    (None, 112, 112, 32) 0           stem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</w:t>
      </w:r>
    </w:p>
    <w:p w14:paraId="7D89857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FD1094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dwconv (DepthwiseConv2D (None, 112, 112, 32) 288         stem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315CEE4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52E410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bn (BatchNormalization) (None, 112, 112, 32) 128         block1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6A81B9E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DC6BA2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activation (Activation) (None, 112, 112, 32) 0           block1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1BDF2F3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C23702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se_squeeze (GlobalAvera (None, 32)           0           block1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691745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528D29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se_reshape (Reshape)    (None, 1, 1, 32)     0           block1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A24ED4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5AEF27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se_reduce (Conv2D)      (None, 1, 1, 8)      264         block1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39891E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2125A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se_expand (Conv2D)      (None, 1, 1, 32)     288         block1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5AD508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4F6357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se_excite (Multiply)    (None, 112, 112, 32) 0           block1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46EC0F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1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7EDCBA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AA8C2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project_conv (Conv2D)   (None, 112, 112, 16) 512         block1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1D0714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4960C2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a_project_bn (BatchNormal (None, 112, 112, 16) 64          block1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B5D14D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CF4DFA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expand_conv (Conv2D)    (None, 112, 112, 96) 1536        block1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93422C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027908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expand_bn (BatchNormali (None, 112, 112, 96) 384         block2a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8E0492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F6373A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expand_activation (Acti (None, 112, 112, 96) 0           block2a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5579F2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D81642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dwconv_pad (ZeroPadding (None, 113, 113, 96) 0           block2a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77ED4C7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59B78E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dwconv (DepthwiseConv2D (None, 56, 56, 96)   864         block2a_dwconv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87AF42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FF4CCF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bn (BatchNormalization) (None, 56, 56, 96)   384         block2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2D67E8F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60046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activation (Activation) (None, 56, 56, 96)   0           block2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2C9676C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3579E7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se_squeeze (GlobalAvera (None, 96)           0           block2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36608F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7333F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se_reshape (Reshape)    (None, 1, 1, 96)     0           block2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A9C653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CE3BF7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se_reduce (Conv2D)      (None, 1, 1, 4)      388         block2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834A22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63C8F6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se_expand (Conv2D)      (None, 1, 1, 96)     480         block2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C570E5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2CE970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se_excite (Multiply)    (None, 56, 56, 96)   0           block2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A846C1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2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534718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7F3E53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project_conv (Conv2D)   (None, 56, 56, 24)   2304        block2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2AC558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859F5E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a_project_bn (BatchNormal (None, 56, 56, 24)   96          block2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4E3AB0C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C9C755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expand_conv (Conv2D)    (None, 56, 56, 144)  3456        block2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94D990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0F3FA3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expand_bn (BatchNormali (None, 56, 56, 144)  576         block2b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AD28F3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CDAB5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expand_activation (Acti (None, 56, 56, 144)  0           block2b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F32170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FA9F78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dwconv (DepthwiseConv2D (None, 56, 56, 144)  1296        block2b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3688DDC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BB164A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bn (BatchNormalization) (None, 56, 56, 144)  576         block2b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1F6E2A9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0649BE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activation (Activation) (None, 56, 56, 144)  0           block2b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0EBCC2F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90F28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block2b_se_squeeze (GlobalAvera (None, 144)          0           block2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5B4C24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28D7E8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se_reshape (Reshape)    (None, 1, 1, 144)    0           block2b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93CA48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68025C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se_reduce (Conv2D)      (None, 1, 1, 6)      870         block2b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D355A1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2CE23A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se_expand (Conv2D)      (None, 1, 1, 144)    1008        block2b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93AD52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10DD7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se_excite (Multiply)    (None, 56, 56, 144)  0           block2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F0CE7F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2b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D2B980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C73AE9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project_conv (Conv2D)   (None, 56, 56, 24)   3456        block2b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CFDA83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A2B9D1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project_bn (BatchNormal (None, 56, 56, 24)   96          block2b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1636B4B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BC02BF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drop (Dropout)          (None, 56, 56, 24)   0           block2b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662BDB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515681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b_add (Add)               (None, 56, 56, 24)   0           block2b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11479DF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2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384C60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7ACFF1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expand_conv (Conv2D)    (None, 56, 56, 144)  3456        block2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62C1D57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127091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expand_bn (BatchNormali (None, 56, 56, 144)  576         block3a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195003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C36FD2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expand_activation (Acti (None, 56, 56, 144)  0           block3a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49B791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B816E1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dwconv_pad (ZeroPadding (None, 59, 59, 144)  0           block3a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0F68BF5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0826BA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dwconv (DepthwiseConv2D (None, 28, 28, 144)  3600        block3a_dwconv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6683B0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7AD948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bn (BatchNormalization) (None, 28, 28, 144)  576         block3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6928954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4F2A2A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activation (Activation) (None, 28, 28, 144)  0           block3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7B56917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316A5C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se_squeeze (GlobalAvera (None, 144)          0           block3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6E24B0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26480C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se_reshape (Reshape)    (None, 1, 1, 144)    0           block3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4ACAE6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AB7F0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se_reduce (Conv2D)      (None, 1, 1, 6)      870         block3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135390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D9F40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se_expand (Conv2D)      (None, 1, 1, 144)    1008        block3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173574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0E83B7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se_excite (Multiply)    (None, 28, 28, 144)  0           block3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83E746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3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F03D53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117F50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project_conv (Conv2D)   (None, 28, 28, 40)   5760        block3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F20CB8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82D427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a_project_bn (BatchNormal (None, 28, 28, 40)   160         block3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B5C17F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71029C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expand_conv (Conv2D)    (None, 28, 28, 240)  9600        block3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220C43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13451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expand_bn (BatchNormali (None, 28, 28, 240)  960         block3b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44F8E6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B15EA1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expand_activation (Acti (None, 28, 28, 240)  0           block3b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2C25FC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5E2277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dwconv (DepthwiseConv2D (None, 28, 28, 240)  6000        block3b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5010107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353723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bn (BatchNormalization) (None, 28, 28, 240)  960         block3b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0351F73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867C4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activation (Activation) (None, 28, 28, 240)  0           block3b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145BAF6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C65D98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se_squeeze (GlobalAvera (None, 240)          0           block3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A566C8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08E4D2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se_reshape (Reshape)    (None, 1, 1, 240)    0           block3b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E32063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02639C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se_reduce (Conv2D)      (None, 1, 1, 10)     2410        block3b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583B5E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8E534C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se_expand (Conv2D)      (None, 1, 1, 240)    2640        block3b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C25BCE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ECD069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se_excite (Multiply)    (None, 28, 28, 240)  0           block3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A82C7C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3b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63770A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7EA134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project_conv (Conv2D)   (None, 28, 28, 40)   9600        block3b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9F19B3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4DCC82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project_bn (BatchNormal (None, 28, 28, 40)   160         block3b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34F74FF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EC3A1B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drop (Dropout)          (None, 28, 28, 40)   0           block3b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220451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07927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b_add (Add)               (None, 28, 28, 40)   0           block3b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5C8ADCE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3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648D26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42BC560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expand_conv (Conv2D)    (None, 28, 28, 240)  9600        block3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4E3DA64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E21F50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expand_bn (BatchNormali (None, 28, 28, 240)  960         block4a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67C1B63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D78C11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expand_activation (Acti (None, 28, 28, 240)  0           block4a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C953A8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3F3CB8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dwconv_pad (ZeroPadding (None, 29, 29, 240)  0           block4a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2AD2C1A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25BB01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dwconv (DepthwiseConv2D (None, 14, 14, 240)  2160        block4a_dwconv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27FDB7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1448F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bn (BatchNormalization) (None, 14, 14, 240)  960         block4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2B3FFD8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EEF18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activation (Activation) (None, 14, 14, 240)  0           block4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79B5743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137E1C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se_squeeze (GlobalAvera (None, 240)          0           block4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7DC947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4393E0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se_reshape (Reshape)    (None, 1, 1, 240)    0           block4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30E4CD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6A7B9C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se_reduce (Conv2D)      (None, 1, 1, 10)     2410        block4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B90404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7FD891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se_expand (Conv2D)      (None, 1, 1, 240)    2640        block4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480961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0AB15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se_excite (Multiply)    (None, 14, 14, 240)  0           block4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9415CC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4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B90E49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09DFB0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project_conv (Conv2D)   (None, 14, 14, 80)   19200       block4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7B304C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9CBB8C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a_project_bn (BatchNormal (None, 14, 14, 80)   320         block4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177BE29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B074E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expand_conv (Conv2D)    (None, 14, 14, 480)  38400       block4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A82792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A6F54F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expand_bn (BatchNormali (None, 14, 14, 480)  1920        block4b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C1C5D1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72C9D9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expand_activation (Acti (None, 14, 14, 480)  0           block4b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5A5857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9FDEC2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dwconv (DepthwiseConv2D (None, 14, 14, 480)  4320        block4b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6D58E69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93DE1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bn (BatchNormalization) (None, 14, 14, 480)  1920        block4b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71BBF61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2DCB31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activation (Activation) (None, 14, 14, 480)  0           block4b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77D0229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CC10D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se_squeeze (GlobalAvera (None, 480)          0           block4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DAFBAA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997DC9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se_reshape (Reshape)    (None, 1, 1, 480)    0           block4b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1F5D9A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FACBFB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se_reduce (Conv2D)      (None, 1, 1, 20)     9620        block4b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144226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DE8AF7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se_expand (Conv2D)      (None, 1, 1, 480)    10080       block4b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2A0779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17E1F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se_excite (Multiply)    (None, 14, 14, 480)  0           block4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C43ECC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4b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4E0B09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E47B2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project_conv (Conv2D)   (None, 14, 14, 80)   38400       block4b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A54AA1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D0EB71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project_bn (BatchNormal (None, 14, 14, 80)   320         block4b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1892825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79EF1B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drop (Dropout)          (None, 14, 14, 80)   0           block4b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7AABB9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EC453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b_add (Add)               (None, 14, 14, 80)   0           block4b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2228E86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4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668E74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17D4E2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expand_conv (Conv2D)    (None, 14, 14, 480)  38400       block4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4F2D2E2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3514AA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expand_bn (BatchNormali (None, 14, 14, 480)  1920        block4c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0AA3F3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E46EFB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expand_activation (Acti (None, 14, 14, 480)  0           block4c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266890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2A2E98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dwconv (DepthwiseConv2D (None, 14, 14, 480)  4320        block4c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7EE64ED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46B63A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bn (BatchNormalization) (None, 14, 14, 480)  1920        block4c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06DBA81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3CCFFD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activation (Activation) (None, 14, 14, 480)  0           block4c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5A804B8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DF35A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se_squeeze (GlobalAvera (None, 480)          0           block4c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C19B11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0AC8BE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se_reshape (Reshape)    (None, 1, 1, 480)    0           block4c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67F61F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FDD82F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se_reduce (Conv2D)      (None, 1, 1, 20)     9620        block4c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FF70A5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3546AB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block4c_se_expand (Conv2D)      (None, 1, 1, 480)    10080       block4c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88E066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B98922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se_excite (Multiply)    (None, 14, 14, 480)  0           block4c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72BE23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4c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992687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0BD98B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project_conv (Conv2D)   (None, 14, 14, 80)   38400       block4c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4973F2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95D886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project_bn (BatchNormal (None, 14, 14, 80)   320         block4c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4463A8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540319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drop (Dropout)          (None, 14, 14, 80)   0           block4c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ABB8B4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7DB14A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c_add (Add)               (None, 14, 14, 80)   0           block4c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2AB55B0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4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0A71490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70C2BB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expand_conv (Conv2D)    (None, 14, 14, 480)  38400       block4c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68F6344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841042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expand_bn (BatchNormali (None, 14, 14, 480)  1920        block5a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1491D0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CEAFBE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expand_activation (Acti (None, 14, 14, 480)  0           block5a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DCF3B9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22CFCE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dwconv (DepthwiseConv2D (None, 14, 14, 480)  12000       block5a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72EFBC0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20C5D2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bn (BatchNormalization) (None, 14, 14, 480)  1920        block5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5F5DDB6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EB720F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activation (Activation) (None, 14, 14, 480)  0           block5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4277703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B184CA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se_squeeze (GlobalAvera (None, 480)          0           block5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E40E99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B4D76A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se_reshape (Reshape)    (None, 1, 1, 480)    0           block5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5CDE52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6DD902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se_reduce (Conv2D)      (None, 1, 1, 20)     9620        block5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CF08AA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304EC9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se_expand (Conv2D)      (None, 1, 1, 480)    10080       block5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EF4F2E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616B16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se_excite (Multiply)    (None, 14, 14, 480)  0           block5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F9F919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5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7A0D59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2E371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project_conv (Conv2D)   (None, 14, 14, 112)  53760       block5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803C99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45A73A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a_project_bn (BatchNormal (None, 14, 14, 112)  448         block5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1D13FC4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2C105A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expand_conv (Conv2D)    (None, 14, 14, 672)  75264       block5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201DE4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CB9667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expand_bn (BatchNormali (None, 14, 14, 672)  2688        block5b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6F9CDC2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FB717B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expand_activation (Acti (None, 14, 14, 672)  0           block5b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E14B27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B0EB4D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dwconv (DepthwiseConv2D (None, 14, 14, 672)  16800       block5b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5E3BF4B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D2715A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bn (BatchNormalization) (None, 14, 14, 672)  2688        block5b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1F774C7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BE2B8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activation (Activation) (None, 14, 14, 672)  0           block5b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2099BFC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55E086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se_squeeze (GlobalAvera (None, 672)          0           block5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376627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FAB53E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se_reshape (Reshape)    (None, 1, 1, 672)    0           block5b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ABEB05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080CBC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se_reduce (Conv2D)      (None, 1, 1, 28)     18844       block5b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815A18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0E1850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se_expand (Conv2D)      (None, 1, 1, 672)    19488       block5b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6B9ACC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C26D19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se_excite (Multiply)    (None, 14, 14, 672)  0           block5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84498F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5b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AAC9A8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B1682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project_conv (Conv2D)   (None, 14, 14, 112)  75264       block5b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2F4F5F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A8D944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project_bn (BatchNormal (None, 14, 14, 112)  448         block5b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047DFF1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B0285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drop (Dropout)          (None, 14, 14, 112)  0           block5b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109602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FBADFC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b_add (Add)               (None, 14, 14, 112)  0           block5b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4F27E22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5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81C04F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5F6D81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expand_conv (Conv2D)    (None, 14, 14, 672)  75264       block5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19CD915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4DE1D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expand_bn (BatchNormali (None, 14, 14, 672)  2688        block5c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CDCEAA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22255A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expand_activation (Acti (None, 14, 14, 672)  0           block5c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A3C5A0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856BC8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dwconv (DepthwiseConv2D (None, 14, 14, 672)  16800       block5c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028A3AF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0C03EB1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bn (BatchNormalization) (None, 14, 14, 672)  2688        block5c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0D5FC74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E6BBB8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activation (Activation) (None, 14, 14, 672)  0           block5c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760714F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8BBDF7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se_squeeze (GlobalAvera (None, 672)          0           block5c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A77F1F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689F9C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se_reshape (Reshape)    (None, 1, 1, 672)    0           block5c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641175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A297E1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se_reduce (Conv2D)      (None, 1, 1, 28)     18844       block5c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4D5DF4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BE3EB8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se_expand (Conv2D)      (None, 1, 1, 672)    19488       block5c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1D0802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D027C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se_excite (Multiply)    (None, 14, 14, 672)  0           block5c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A9333E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5c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C3ABBE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4481D8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project_conv (Conv2D)   (None, 14, 14, 112)  75264       block5c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DA0D6B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E5A508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project_bn (BatchNormal (None, 14, 14, 112)  448         block5c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49CFEBF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89B261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drop (Dropout)          (None, 14, 14, 112)  0           block5c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30FFF6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7C669E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c_add (Add)               (None, 14, 14, 112)  0           block5c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31D9F8C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5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1229885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E60453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expand_conv (Conv2D)    (None, 14, 14, 672)  75264       block5c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2E4C90D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5C9E7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expand_bn (BatchNormali (None, 14, 14, 672)  2688        block6a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E37C3F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C66F12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expand_activation (Acti (None, 14, 14, 672)  0           block6a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43DD44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306B98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dwconv_pad (ZeroPadding (None, 17, 17, 672)  0           block6a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74097B2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AC5E5E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dwconv (DepthwiseConv2D (None, 7, 7, 672)    16800       block6a_dwconv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5118FE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DC9971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bn (BatchNormalization) (None, 7, 7, 672)    2688        block6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09B5F37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44B141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activation (Activation) (None, 7, 7, 672)    0           block6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6F4DD49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7E0E3A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se_squeeze (GlobalAvera (None, 672)          0           block6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98AF01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228609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se_reshape (Reshape)    (None, 1, 1, 672)    0           block6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20E655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D525DF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se_reduce (Conv2D)      (None, 1, 1, 28)     18844       block6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BEBE91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45A8DD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se_expand (Conv2D)      (None, 1, 1, 672)    19488       block6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1016E6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F5C08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se_excite (Multiply)    (None, 7, 7, 672)    0           block6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4E7199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0CC772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F04558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project_conv (Conv2D)   (None, 7, 7, 192)    129024      block6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45222F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E1522E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a_project_bn (BatchNormal (None, 7, 7, 192)    768         block6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BE9778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9A331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expand_conv (Conv2D)    (None, 7, 7, 1152)   221184      block6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4A66E5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E3E4E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expand_bn (BatchNormali (None, 7, 7, 1152)   4608        block6b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4D1884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566BAA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expand_activation (Acti (None, 7, 7, 1152)   0           block6b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11379D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3366A3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dwconv (DepthwiseConv2D (None, 7, 7, 1152)   28800       block6b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6995F83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960BC0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bn (BatchNormalization) (None, 7, 7, 1152)   4608        block6b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4F198AF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1F60C3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activation (Activation) (None, 7, 7, 1152)   0           block6b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773E661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FDEE28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se_squeeze (GlobalAvera (None, 1152)         0           block6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4A5708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9DA747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se_reshape (Reshape)    (None, 1, 1, 1152)   0           block6b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CB38E8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F7027A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se_reduce (Conv2D)      (None, 1, 1, 48)     55344       block6b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CAD7A7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63F464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se_expand (Conv2D)      (None, 1, 1, 1152)   56448       block6b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477C3A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1987C9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se_excite (Multiply)    (None, 7, 7, 1152)   0           block6b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1F0477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b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9F2197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7C8A86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project_conv (Conv2D)   (None, 7, 7, 192)    221184      block6b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7F04E2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F321D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project_bn (BatchNormal (None, 7, 7, 192)    768         block6b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6266B9C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19F204B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drop (Dropout)          (None, 7, 7, 192)    0           block6b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4AC099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F8E4A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b_add (Add)               (None, 7, 7, 192)    0           block6b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1568019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21165B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0787E0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expand_conv (Conv2D)    (None, 7, 7, 1152)   221184      block6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29882DE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856FDA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expand_bn (BatchNormali (None, 7, 7, 1152)   4608        block6c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6C4E784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969143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expand_activation (Acti (None, 7, 7, 1152)   0           block6c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F391BF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CF3472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dwconv (DepthwiseConv2D (None, 7, 7, 1152)   28800       block6c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1BFD441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E28E9C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bn (BatchNormalization) (None, 7, 7, 1152)   4608        block6c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629CB06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0288C6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activation (Activation) (None, 7, 7, 1152)   0           block6c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1EA01B1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F3C5E5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se_squeeze (GlobalAvera (None, 1152)         0           block6c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9FBAAF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6DA6F5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se_reshape (Reshape)    (None, 1, 1, 1152)   0           block6c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4ED490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E163EE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se_reduce (Conv2D)      (None, 1, 1, 48)     55344       block6c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678A6D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DA6894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se_expand (Conv2D)      (None, 1, 1, 1152)   56448       block6c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8EC976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779DA0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se_excite (Multiply)    (None, 7, 7, 1152)   0           block6c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8AE4FE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c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23C397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B748CC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project_conv (Conv2D)   (None, 7, 7, 192)    221184      block6c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14A6BC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F15092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project_bn (BatchNormal (None, 7, 7, 192)    768         block6c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050C296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9D47C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drop (Dropout)          (None, 7, 7, 192)    0           block6c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2D72F9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44A708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c_add (Add)               (None, 7, 7, 192)    0           block6c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36CACFD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b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1D954AA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35E65D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expand_conv (Conv2D)    (None, 7, 7, 1152)   221184      block6c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7762CF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BA7F89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expand_bn (BatchNormali (None, 7, 7, 1152)   4608        block6d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25F8922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C0C693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expand_activation (Acti (None, 7, 7, 1152)   0           block6d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32E3F6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42F7A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dwconv (DepthwiseConv2D (None, 7, 7, 1152)   28800       block6d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5423CC6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C66A77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bn (BatchNormalization) (None, 7, 7, 1152)   4608        block6d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0932BA8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2B69B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activation (Activation) (None, 7, 7, 1152)   0           block6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6E82AD8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647E23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se_squeeze (GlobalAvera (None, 1152)         0           block6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EBD5D0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A6863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se_reshape (Reshape)    (None, 1, 1, 1152)   0           block6d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C78FB4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84C84D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se_reduce (Conv2D)      (None, 1, 1, 48)     55344       block6d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A913933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4C0E2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se_expand (Conv2D)      (None, 1, 1, 1152)   56448       block6d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0C6CF1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03B40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se_excite (Multiply)    (None, 7, 7, 1152)   0           block6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71DF7A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d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3B2F20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2FCA68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project_conv (Conv2D)   (None, 7, 7, 192)    221184      block6d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18D5FA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79BAF5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project_bn (BatchNormal (None, 7, 7, 192)    768         block6d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AA24106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DA5417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drop (Dropout)          (None, 7, 7, 192)    0           block6d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7CC8A1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CDA0F0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d_add (Add)               (None, 7, 7, 192)    0           block6d_drop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147FAA1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6c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00ACAAF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B28910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expand_conv (Conv2D)    (None, 7, 7, 1152)   221184      block6d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E51F4E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92CD1B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expand_bn (BatchNormali (None, 7, 7, 1152)   4608        block7a_expand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776B2E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FBAE638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expand_activation (Acti (None, 7, 7, 1152)   0           block7a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01ECE0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D3D58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dwconv (DepthwiseConv2D (None, 7, 7, 1152)   10368       block7a_expand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</w:t>
      </w:r>
    </w:p>
    <w:p w14:paraId="31B2E80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77CD3F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bn (BatchNormalization) (None, 7, 7, 1152)   4608        block7a_dw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4ADCD97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58F743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block7a_activation (Activation) (None, 7, 7, 1152)   0           block7a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3B6913A1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922D83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se_squeeze (GlobalAvera (None, 1152)         0           block7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8CC74F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B0052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se_reshape (Reshape)    (None, 1, 1, 1152)   0           block7a_se_squeez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9C3098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A506D4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se_reduce (Conv2D)      (None, 1, 1, 48)     55344       block7a_se_reshap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A7C5D3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00FB69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se_expand (Conv2D)      (None, 1, 1, 1152)   56448       block7a_se_reduc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5DD2CA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107D6EB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se_excite (Multiply)    (None, 7, 7, 1152)   0           block7a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4CCD66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7a_se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14A0FE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4FD1C7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project_conv (Conv2D)   (None, 7, 7, 320)    368640      block7a_se_excit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E2F8B1E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0F8F735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a_project_bn (BatchNormal (None, 7, 7, 320)    1280        block7a_project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4A30890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3053359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top_conv (Conv2D)               (None, 7, 7, 1280)   409600      block7a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98FAF74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84AD1FA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top_bn (BatchNormalization)     (None, 7, 7, 1280)   5120        top_conv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</w:t>
      </w:r>
    </w:p>
    <w:p w14:paraId="49663FA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2A5EA9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top_activation (Activation)     (None, 7, 7, 1280)   0           top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</w:t>
      </w:r>
    </w:p>
    <w:p w14:paraId="6224E69D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CAFED6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global_average_pooling2d (Globa (None, 1280)         0           top_activatio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44325BA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AF234EF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dense (Dense)                   (None, 1024)         1311744     global_average_pooling2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</w:t>
      </w:r>
    </w:p>
    <w:p w14:paraId="18E5A1EC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C81A032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dense_1 (Dense)                 (None, 2)            2050        den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53EB6040" w14:textId="77777777" w:rsidR="00B92DCE" w:rsidRPr="00AD53AB" w:rsidRDefault="00B92DCE" w:rsidP="00B92DCE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==================================================================================================</w:t>
      </w:r>
    </w:p>
    <w:p w14:paraId="66C67477" w14:textId="77777777" w:rsidR="00B92DCE" w:rsidRDefault="00B92DCE"/>
    <w:sectPr w:rsidR="00B92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D6FAF"/>
    <w:multiLevelType w:val="hybridMultilevel"/>
    <w:tmpl w:val="C8AE4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8AC0F8F"/>
    <w:multiLevelType w:val="multilevel"/>
    <w:tmpl w:val="085E403C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68C46E8D"/>
    <w:multiLevelType w:val="multilevel"/>
    <w:tmpl w:val="C7DCC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0BF3127"/>
    <w:multiLevelType w:val="hybridMultilevel"/>
    <w:tmpl w:val="2B3C2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2A3DFF"/>
    <w:multiLevelType w:val="hybridMultilevel"/>
    <w:tmpl w:val="C40CB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7"/>
  </w:num>
  <w:num w:numId="7">
    <w:abstractNumId w:val="0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CE"/>
    <w:rsid w:val="008669BD"/>
    <w:rsid w:val="00B92DCE"/>
    <w:rsid w:val="00E516C8"/>
    <w:rsid w:val="00E6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5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C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DCE"/>
    <w:pPr>
      <w:keepNext/>
      <w:keepLines/>
      <w:spacing w:before="400" w:after="120" w:line="276" w:lineRule="auto"/>
      <w:jc w:val="left"/>
      <w:outlineLvl w:val="0"/>
    </w:pPr>
    <w:rPr>
      <w:rFonts w:ascii="Arial" w:eastAsiaTheme="minorEastAsia" w:hAnsi="Arial" w:cs="Arial"/>
      <w:color w:val="auto"/>
      <w:sz w:val="40"/>
      <w:szCs w:val="40"/>
      <w:lang w:val="ja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DCE"/>
    <w:pPr>
      <w:keepNext/>
      <w:keepLines/>
      <w:spacing w:before="360" w:after="120" w:line="276" w:lineRule="auto"/>
      <w:jc w:val="left"/>
      <w:outlineLvl w:val="1"/>
    </w:pPr>
    <w:rPr>
      <w:rFonts w:ascii="Arial" w:eastAsiaTheme="minorEastAsia" w:hAnsi="Arial" w:cs="Arial"/>
      <w:color w:val="auto"/>
      <w:sz w:val="32"/>
      <w:szCs w:val="32"/>
      <w:lang w:val="ja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DCE"/>
    <w:pPr>
      <w:keepNext/>
      <w:keepLines/>
      <w:spacing w:before="320" w:after="80" w:line="276" w:lineRule="auto"/>
      <w:jc w:val="left"/>
      <w:outlineLvl w:val="2"/>
    </w:pPr>
    <w:rPr>
      <w:rFonts w:ascii="Arial" w:eastAsiaTheme="minorEastAsia" w:hAnsi="Arial" w:cs="Arial"/>
      <w:color w:val="434343"/>
      <w:sz w:val="28"/>
      <w:szCs w:val="28"/>
      <w:lang w:val="ja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DCE"/>
    <w:pPr>
      <w:keepNext/>
      <w:keepLines/>
      <w:spacing w:before="280" w:after="80" w:line="276" w:lineRule="auto"/>
      <w:jc w:val="left"/>
      <w:outlineLvl w:val="3"/>
    </w:pPr>
    <w:rPr>
      <w:rFonts w:ascii="Arial" w:eastAsiaTheme="minorEastAsia" w:hAnsi="Arial" w:cs="Arial"/>
      <w:color w:val="666666"/>
      <w:szCs w:val="24"/>
      <w:lang w:val="ja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DCE"/>
    <w:pPr>
      <w:keepNext/>
      <w:keepLines/>
      <w:spacing w:before="240" w:after="80" w:line="276" w:lineRule="auto"/>
      <w:jc w:val="left"/>
      <w:outlineLvl w:val="4"/>
    </w:pPr>
    <w:rPr>
      <w:rFonts w:ascii="Arial" w:eastAsiaTheme="minorEastAsia" w:hAnsi="Arial" w:cs="Arial"/>
      <w:color w:val="666666"/>
      <w:sz w:val="22"/>
      <w:szCs w:val="22"/>
      <w:lang w:val="ja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DCE"/>
    <w:pPr>
      <w:keepNext/>
      <w:keepLines/>
      <w:spacing w:before="240" w:after="80" w:line="276" w:lineRule="auto"/>
      <w:jc w:val="left"/>
      <w:outlineLvl w:val="5"/>
    </w:pPr>
    <w:rPr>
      <w:rFonts w:ascii="Arial" w:eastAsiaTheme="minorEastAsia" w:hAnsi="Arial" w:cs="Arial"/>
      <w:i/>
      <w:color w:val="666666"/>
      <w:sz w:val="22"/>
      <w:szCs w:val="22"/>
      <w:lang w:val="j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DCE"/>
    <w:rPr>
      <w:rFonts w:ascii="Arial" w:eastAsiaTheme="minorEastAsia" w:hAnsi="Arial" w:cs="Arial"/>
      <w:sz w:val="40"/>
      <w:szCs w:val="40"/>
      <w:lang w:val="ja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DCE"/>
    <w:rPr>
      <w:rFonts w:ascii="Arial" w:eastAsiaTheme="minorEastAsia" w:hAnsi="Arial" w:cs="Arial"/>
      <w:sz w:val="32"/>
      <w:szCs w:val="32"/>
      <w:lang w:val="ja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DCE"/>
    <w:rPr>
      <w:rFonts w:ascii="Arial" w:eastAsiaTheme="minorEastAsia" w:hAnsi="Arial" w:cs="Arial"/>
      <w:color w:val="434343"/>
      <w:sz w:val="28"/>
      <w:szCs w:val="28"/>
      <w:lang w:val="ja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DCE"/>
    <w:rPr>
      <w:rFonts w:ascii="Arial" w:eastAsiaTheme="minorEastAsia" w:hAnsi="Arial" w:cs="Arial"/>
      <w:color w:val="666666"/>
      <w:sz w:val="24"/>
      <w:szCs w:val="24"/>
      <w:lang w:val="ja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DCE"/>
    <w:rPr>
      <w:rFonts w:ascii="Arial" w:eastAsiaTheme="minorEastAsia" w:hAnsi="Arial" w:cs="Arial"/>
      <w:color w:val="666666"/>
      <w:lang w:val="ja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DCE"/>
    <w:rPr>
      <w:rFonts w:ascii="Arial" w:eastAsiaTheme="minorEastAsia" w:hAnsi="Arial" w:cs="Arial"/>
      <w:i/>
      <w:color w:val="666666"/>
      <w:lang w:val="ja" w:eastAsia="ja-JP"/>
    </w:rPr>
  </w:style>
  <w:style w:type="paragraph" w:customStyle="1" w:styleId="MDPI11articletype">
    <w:name w:val="MDPI_1.1_article_type"/>
    <w:basedOn w:val="MDPI31text"/>
    <w:next w:val="MDPI12title"/>
    <w:rsid w:val="00B92DC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B92DC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B92DC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B92DCE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B92DC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B92DC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B92DCE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B92DCE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92DC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92DC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92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DC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rsid w:val="00B92DCE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B92DCE"/>
    <w:pPr>
      <w:ind w:firstLine="0"/>
    </w:pPr>
  </w:style>
  <w:style w:type="paragraph" w:customStyle="1" w:styleId="MDPI33textspaceafter">
    <w:name w:val="MDPI_3.3_text_space_after"/>
    <w:basedOn w:val="MDPI31text"/>
    <w:rsid w:val="00B92DCE"/>
    <w:pPr>
      <w:spacing w:after="240"/>
    </w:pPr>
  </w:style>
  <w:style w:type="paragraph" w:customStyle="1" w:styleId="MDPI34textspacebefore">
    <w:name w:val="MDPI_3.4_text_space_before"/>
    <w:basedOn w:val="MDPI31text"/>
    <w:rsid w:val="00B92DCE"/>
    <w:pPr>
      <w:spacing w:before="240"/>
    </w:pPr>
  </w:style>
  <w:style w:type="paragraph" w:customStyle="1" w:styleId="MDPI35textbeforelist">
    <w:name w:val="MDPI_3.5_text_before_list"/>
    <w:basedOn w:val="MDPI31text"/>
    <w:rsid w:val="00B92DCE"/>
    <w:pPr>
      <w:spacing w:after="120"/>
    </w:pPr>
  </w:style>
  <w:style w:type="paragraph" w:customStyle="1" w:styleId="MDPI36textafterlist">
    <w:name w:val="MDPI_3.6_text_after_list"/>
    <w:basedOn w:val="MDPI31text"/>
    <w:rsid w:val="00B92DCE"/>
    <w:pPr>
      <w:spacing w:before="120"/>
    </w:pPr>
  </w:style>
  <w:style w:type="paragraph" w:customStyle="1" w:styleId="MDPI37itemize">
    <w:name w:val="MDPI_3.7_itemize"/>
    <w:basedOn w:val="MDPI31text"/>
    <w:rsid w:val="00B92DC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B92DC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B92DC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B92DC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B92DC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B92DC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B92DC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B92DC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B92DC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B92DCE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92DC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B92DC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B92DCE"/>
  </w:style>
  <w:style w:type="paragraph" w:customStyle="1" w:styleId="MDPI81theorem">
    <w:name w:val="MDPI_8.1_theorem"/>
    <w:basedOn w:val="MDPI32textnoindent"/>
    <w:rsid w:val="00B92DCE"/>
    <w:rPr>
      <w:i/>
    </w:rPr>
  </w:style>
  <w:style w:type="paragraph" w:customStyle="1" w:styleId="MDPI82proof">
    <w:name w:val="MDPI_8.2_proof"/>
    <w:basedOn w:val="MDPI32textnoindent"/>
    <w:rsid w:val="00B92DCE"/>
  </w:style>
  <w:style w:type="paragraph" w:customStyle="1" w:styleId="MDPI31text">
    <w:name w:val="MDPI_3.1_text"/>
    <w:rsid w:val="00B92DC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rsid w:val="00B92DC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B92DCE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B92DC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B92DCE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DC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DC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92DCE"/>
  </w:style>
  <w:style w:type="table" w:customStyle="1" w:styleId="MDPI41threelinetable">
    <w:name w:val="MDPI_4.1_three_line_table"/>
    <w:basedOn w:val="TableNormal"/>
    <w:uiPriority w:val="99"/>
    <w:rsid w:val="00B92DC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92DC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B92DC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92DC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DCE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41">
    <w:name w:val="標準の表 41"/>
    <w:basedOn w:val="TableNormal"/>
    <w:uiPriority w:val="44"/>
    <w:rsid w:val="00B92DC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nhideWhenUsed/>
    <w:rsid w:val="00B92D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92DCE"/>
    <w:rPr>
      <w:sz w:val="20"/>
    </w:rPr>
  </w:style>
  <w:style w:type="character" w:customStyle="1" w:styleId="CommentTextChar">
    <w:name w:val="Comment Text Char"/>
    <w:basedOn w:val="DefaultParagraphFont"/>
    <w:link w:val="CommentText"/>
    <w:qFormat/>
    <w:rsid w:val="00B92DC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DC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on">
    <w:name w:val="Revision"/>
    <w:hidden/>
    <w:uiPriority w:val="99"/>
    <w:semiHidden/>
    <w:rsid w:val="00B92DC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B92DC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92DC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2DCE"/>
    <w:rPr>
      <w:color w:val="605E5C"/>
      <w:shd w:val="clear" w:color="auto" w:fill="E1DFDD"/>
    </w:rPr>
  </w:style>
  <w:style w:type="paragraph" w:customStyle="1" w:styleId="Default">
    <w:name w:val="Default"/>
    <w:rsid w:val="00B92DCE"/>
    <w:pPr>
      <w:autoSpaceDE w:val="0"/>
      <w:autoSpaceDN w:val="0"/>
      <w:adjustRightInd w:val="0"/>
      <w:spacing w:after="0" w:line="240" w:lineRule="auto"/>
    </w:pPr>
    <w:rPr>
      <w:rFonts w:ascii="Symbol" w:eastAsia="SimSun" w:hAnsi="Symbol" w:cs="Symbol"/>
      <w:color w:val="000000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2DCE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DC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92DCE"/>
    <w:rPr>
      <w:vertAlign w:val="superscript"/>
    </w:rPr>
  </w:style>
  <w:style w:type="table" w:customStyle="1" w:styleId="TableNormal1">
    <w:name w:val="Table Normal1"/>
    <w:rsid w:val="00B92DCE"/>
    <w:pPr>
      <w:spacing w:after="0" w:line="276" w:lineRule="auto"/>
    </w:pPr>
    <w:rPr>
      <w:rFonts w:ascii="Arial" w:eastAsiaTheme="minorEastAsia" w:hAnsi="Arial" w:cs="Arial"/>
      <w:lang w:val="ja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92DCE"/>
    <w:pPr>
      <w:keepNext/>
      <w:keepLines/>
      <w:spacing w:after="60" w:line="276" w:lineRule="auto"/>
      <w:jc w:val="left"/>
    </w:pPr>
    <w:rPr>
      <w:rFonts w:ascii="Arial" w:eastAsiaTheme="minorEastAsia" w:hAnsi="Arial" w:cs="Arial"/>
      <w:color w:val="auto"/>
      <w:sz w:val="52"/>
      <w:szCs w:val="52"/>
      <w:lang w:val="ja" w:eastAsia="ja-JP"/>
    </w:rPr>
  </w:style>
  <w:style w:type="character" w:customStyle="1" w:styleId="TitleChar">
    <w:name w:val="Title Char"/>
    <w:basedOn w:val="DefaultParagraphFont"/>
    <w:link w:val="Title"/>
    <w:uiPriority w:val="10"/>
    <w:rsid w:val="00B92DCE"/>
    <w:rPr>
      <w:rFonts w:ascii="Arial" w:eastAsiaTheme="minorEastAsia" w:hAnsi="Arial" w:cs="Arial"/>
      <w:sz w:val="52"/>
      <w:szCs w:val="52"/>
      <w:lang w:val="ja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DCE"/>
    <w:pPr>
      <w:keepNext/>
      <w:keepLines/>
      <w:spacing w:after="320" w:line="276" w:lineRule="auto"/>
      <w:jc w:val="left"/>
    </w:pPr>
    <w:rPr>
      <w:rFonts w:ascii="Arial" w:eastAsia="Arial" w:hAnsi="Arial" w:cs="Arial"/>
      <w:color w:val="666666"/>
      <w:sz w:val="30"/>
      <w:szCs w:val="30"/>
      <w:lang w:val="ja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92DCE"/>
    <w:rPr>
      <w:rFonts w:ascii="Arial" w:eastAsia="Arial" w:hAnsi="Arial" w:cs="Arial"/>
      <w:color w:val="666666"/>
      <w:sz w:val="30"/>
      <w:szCs w:val="30"/>
      <w:lang w:val="ja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2DC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C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DCE"/>
    <w:pPr>
      <w:keepNext/>
      <w:keepLines/>
      <w:spacing w:before="400" w:after="120" w:line="276" w:lineRule="auto"/>
      <w:jc w:val="left"/>
      <w:outlineLvl w:val="0"/>
    </w:pPr>
    <w:rPr>
      <w:rFonts w:ascii="Arial" w:eastAsiaTheme="minorEastAsia" w:hAnsi="Arial" w:cs="Arial"/>
      <w:color w:val="auto"/>
      <w:sz w:val="40"/>
      <w:szCs w:val="40"/>
      <w:lang w:val="ja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DCE"/>
    <w:pPr>
      <w:keepNext/>
      <w:keepLines/>
      <w:spacing w:before="360" w:after="120" w:line="276" w:lineRule="auto"/>
      <w:jc w:val="left"/>
      <w:outlineLvl w:val="1"/>
    </w:pPr>
    <w:rPr>
      <w:rFonts w:ascii="Arial" w:eastAsiaTheme="minorEastAsia" w:hAnsi="Arial" w:cs="Arial"/>
      <w:color w:val="auto"/>
      <w:sz w:val="32"/>
      <w:szCs w:val="32"/>
      <w:lang w:val="ja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DCE"/>
    <w:pPr>
      <w:keepNext/>
      <w:keepLines/>
      <w:spacing w:before="320" w:after="80" w:line="276" w:lineRule="auto"/>
      <w:jc w:val="left"/>
      <w:outlineLvl w:val="2"/>
    </w:pPr>
    <w:rPr>
      <w:rFonts w:ascii="Arial" w:eastAsiaTheme="minorEastAsia" w:hAnsi="Arial" w:cs="Arial"/>
      <w:color w:val="434343"/>
      <w:sz w:val="28"/>
      <w:szCs w:val="28"/>
      <w:lang w:val="ja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DCE"/>
    <w:pPr>
      <w:keepNext/>
      <w:keepLines/>
      <w:spacing w:before="280" w:after="80" w:line="276" w:lineRule="auto"/>
      <w:jc w:val="left"/>
      <w:outlineLvl w:val="3"/>
    </w:pPr>
    <w:rPr>
      <w:rFonts w:ascii="Arial" w:eastAsiaTheme="minorEastAsia" w:hAnsi="Arial" w:cs="Arial"/>
      <w:color w:val="666666"/>
      <w:szCs w:val="24"/>
      <w:lang w:val="ja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DCE"/>
    <w:pPr>
      <w:keepNext/>
      <w:keepLines/>
      <w:spacing w:before="240" w:after="80" w:line="276" w:lineRule="auto"/>
      <w:jc w:val="left"/>
      <w:outlineLvl w:val="4"/>
    </w:pPr>
    <w:rPr>
      <w:rFonts w:ascii="Arial" w:eastAsiaTheme="minorEastAsia" w:hAnsi="Arial" w:cs="Arial"/>
      <w:color w:val="666666"/>
      <w:sz w:val="22"/>
      <w:szCs w:val="22"/>
      <w:lang w:val="ja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DCE"/>
    <w:pPr>
      <w:keepNext/>
      <w:keepLines/>
      <w:spacing w:before="240" w:after="80" w:line="276" w:lineRule="auto"/>
      <w:jc w:val="left"/>
      <w:outlineLvl w:val="5"/>
    </w:pPr>
    <w:rPr>
      <w:rFonts w:ascii="Arial" w:eastAsiaTheme="minorEastAsia" w:hAnsi="Arial" w:cs="Arial"/>
      <w:i/>
      <w:color w:val="666666"/>
      <w:sz w:val="22"/>
      <w:szCs w:val="22"/>
      <w:lang w:val="j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DCE"/>
    <w:rPr>
      <w:rFonts w:ascii="Arial" w:eastAsiaTheme="minorEastAsia" w:hAnsi="Arial" w:cs="Arial"/>
      <w:sz w:val="40"/>
      <w:szCs w:val="40"/>
      <w:lang w:val="ja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DCE"/>
    <w:rPr>
      <w:rFonts w:ascii="Arial" w:eastAsiaTheme="minorEastAsia" w:hAnsi="Arial" w:cs="Arial"/>
      <w:sz w:val="32"/>
      <w:szCs w:val="32"/>
      <w:lang w:val="ja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DCE"/>
    <w:rPr>
      <w:rFonts w:ascii="Arial" w:eastAsiaTheme="minorEastAsia" w:hAnsi="Arial" w:cs="Arial"/>
      <w:color w:val="434343"/>
      <w:sz w:val="28"/>
      <w:szCs w:val="28"/>
      <w:lang w:val="ja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DCE"/>
    <w:rPr>
      <w:rFonts w:ascii="Arial" w:eastAsiaTheme="minorEastAsia" w:hAnsi="Arial" w:cs="Arial"/>
      <w:color w:val="666666"/>
      <w:sz w:val="24"/>
      <w:szCs w:val="24"/>
      <w:lang w:val="ja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DCE"/>
    <w:rPr>
      <w:rFonts w:ascii="Arial" w:eastAsiaTheme="minorEastAsia" w:hAnsi="Arial" w:cs="Arial"/>
      <w:color w:val="666666"/>
      <w:lang w:val="ja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DCE"/>
    <w:rPr>
      <w:rFonts w:ascii="Arial" w:eastAsiaTheme="minorEastAsia" w:hAnsi="Arial" w:cs="Arial"/>
      <w:i/>
      <w:color w:val="666666"/>
      <w:lang w:val="ja" w:eastAsia="ja-JP"/>
    </w:rPr>
  </w:style>
  <w:style w:type="paragraph" w:customStyle="1" w:styleId="MDPI11articletype">
    <w:name w:val="MDPI_1.1_article_type"/>
    <w:basedOn w:val="MDPI31text"/>
    <w:next w:val="MDPI12title"/>
    <w:rsid w:val="00B92DC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B92DC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B92DC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B92DCE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B92DC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B92DC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B92DCE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B92DCE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92DC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92DC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92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DC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rsid w:val="00B92DCE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B92DCE"/>
    <w:pPr>
      <w:ind w:firstLine="0"/>
    </w:pPr>
  </w:style>
  <w:style w:type="paragraph" w:customStyle="1" w:styleId="MDPI33textspaceafter">
    <w:name w:val="MDPI_3.3_text_space_after"/>
    <w:basedOn w:val="MDPI31text"/>
    <w:rsid w:val="00B92DCE"/>
    <w:pPr>
      <w:spacing w:after="240"/>
    </w:pPr>
  </w:style>
  <w:style w:type="paragraph" w:customStyle="1" w:styleId="MDPI34textspacebefore">
    <w:name w:val="MDPI_3.4_text_space_before"/>
    <w:basedOn w:val="MDPI31text"/>
    <w:rsid w:val="00B92DCE"/>
    <w:pPr>
      <w:spacing w:before="240"/>
    </w:pPr>
  </w:style>
  <w:style w:type="paragraph" w:customStyle="1" w:styleId="MDPI35textbeforelist">
    <w:name w:val="MDPI_3.5_text_before_list"/>
    <w:basedOn w:val="MDPI31text"/>
    <w:rsid w:val="00B92DCE"/>
    <w:pPr>
      <w:spacing w:after="120"/>
    </w:pPr>
  </w:style>
  <w:style w:type="paragraph" w:customStyle="1" w:styleId="MDPI36textafterlist">
    <w:name w:val="MDPI_3.6_text_after_list"/>
    <w:basedOn w:val="MDPI31text"/>
    <w:rsid w:val="00B92DCE"/>
    <w:pPr>
      <w:spacing w:before="120"/>
    </w:pPr>
  </w:style>
  <w:style w:type="paragraph" w:customStyle="1" w:styleId="MDPI37itemize">
    <w:name w:val="MDPI_3.7_itemize"/>
    <w:basedOn w:val="MDPI31text"/>
    <w:rsid w:val="00B92DC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B92DC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B92DC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B92DC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B92DC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B92DC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B92DC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B92DC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B92DC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B92DCE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92DC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B92DC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B92DCE"/>
  </w:style>
  <w:style w:type="paragraph" w:customStyle="1" w:styleId="MDPI81theorem">
    <w:name w:val="MDPI_8.1_theorem"/>
    <w:basedOn w:val="MDPI32textnoindent"/>
    <w:rsid w:val="00B92DCE"/>
    <w:rPr>
      <w:i/>
    </w:rPr>
  </w:style>
  <w:style w:type="paragraph" w:customStyle="1" w:styleId="MDPI82proof">
    <w:name w:val="MDPI_8.2_proof"/>
    <w:basedOn w:val="MDPI32textnoindent"/>
    <w:rsid w:val="00B92DCE"/>
  </w:style>
  <w:style w:type="paragraph" w:customStyle="1" w:styleId="MDPI31text">
    <w:name w:val="MDPI_3.1_text"/>
    <w:rsid w:val="00B92DC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rsid w:val="00B92DC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B92DCE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B92DC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B92DCE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DC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DC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92DCE"/>
  </w:style>
  <w:style w:type="table" w:customStyle="1" w:styleId="MDPI41threelinetable">
    <w:name w:val="MDPI_4.1_three_line_table"/>
    <w:basedOn w:val="TableNormal"/>
    <w:uiPriority w:val="99"/>
    <w:rsid w:val="00B92DC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92DC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B92DC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92DC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DCE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41">
    <w:name w:val="標準の表 41"/>
    <w:basedOn w:val="TableNormal"/>
    <w:uiPriority w:val="44"/>
    <w:rsid w:val="00B92DC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nhideWhenUsed/>
    <w:rsid w:val="00B92D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92DCE"/>
    <w:rPr>
      <w:sz w:val="20"/>
    </w:rPr>
  </w:style>
  <w:style w:type="character" w:customStyle="1" w:styleId="CommentTextChar">
    <w:name w:val="Comment Text Char"/>
    <w:basedOn w:val="DefaultParagraphFont"/>
    <w:link w:val="CommentText"/>
    <w:qFormat/>
    <w:rsid w:val="00B92DC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DC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on">
    <w:name w:val="Revision"/>
    <w:hidden/>
    <w:uiPriority w:val="99"/>
    <w:semiHidden/>
    <w:rsid w:val="00B92DC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B92DC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92DC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2DCE"/>
    <w:rPr>
      <w:color w:val="605E5C"/>
      <w:shd w:val="clear" w:color="auto" w:fill="E1DFDD"/>
    </w:rPr>
  </w:style>
  <w:style w:type="paragraph" w:customStyle="1" w:styleId="Default">
    <w:name w:val="Default"/>
    <w:rsid w:val="00B92DCE"/>
    <w:pPr>
      <w:autoSpaceDE w:val="0"/>
      <w:autoSpaceDN w:val="0"/>
      <w:adjustRightInd w:val="0"/>
      <w:spacing w:after="0" w:line="240" w:lineRule="auto"/>
    </w:pPr>
    <w:rPr>
      <w:rFonts w:ascii="Symbol" w:eastAsia="SimSun" w:hAnsi="Symbol" w:cs="Symbol"/>
      <w:color w:val="000000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2DCE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DC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92DCE"/>
    <w:rPr>
      <w:vertAlign w:val="superscript"/>
    </w:rPr>
  </w:style>
  <w:style w:type="table" w:customStyle="1" w:styleId="TableNormal1">
    <w:name w:val="Table Normal1"/>
    <w:rsid w:val="00B92DCE"/>
    <w:pPr>
      <w:spacing w:after="0" w:line="276" w:lineRule="auto"/>
    </w:pPr>
    <w:rPr>
      <w:rFonts w:ascii="Arial" w:eastAsiaTheme="minorEastAsia" w:hAnsi="Arial" w:cs="Arial"/>
      <w:lang w:val="ja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92DCE"/>
    <w:pPr>
      <w:keepNext/>
      <w:keepLines/>
      <w:spacing w:after="60" w:line="276" w:lineRule="auto"/>
      <w:jc w:val="left"/>
    </w:pPr>
    <w:rPr>
      <w:rFonts w:ascii="Arial" w:eastAsiaTheme="minorEastAsia" w:hAnsi="Arial" w:cs="Arial"/>
      <w:color w:val="auto"/>
      <w:sz w:val="52"/>
      <w:szCs w:val="52"/>
      <w:lang w:val="ja" w:eastAsia="ja-JP"/>
    </w:rPr>
  </w:style>
  <w:style w:type="character" w:customStyle="1" w:styleId="TitleChar">
    <w:name w:val="Title Char"/>
    <w:basedOn w:val="DefaultParagraphFont"/>
    <w:link w:val="Title"/>
    <w:uiPriority w:val="10"/>
    <w:rsid w:val="00B92DCE"/>
    <w:rPr>
      <w:rFonts w:ascii="Arial" w:eastAsiaTheme="minorEastAsia" w:hAnsi="Arial" w:cs="Arial"/>
      <w:sz w:val="52"/>
      <w:szCs w:val="52"/>
      <w:lang w:val="ja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DCE"/>
    <w:pPr>
      <w:keepNext/>
      <w:keepLines/>
      <w:spacing w:after="320" w:line="276" w:lineRule="auto"/>
      <w:jc w:val="left"/>
    </w:pPr>
    <w:rPr>
      <w:rFonts w:ascii="Arial" w:eastAsia="Arial" w:hAnsi="Arial" w:cs="Arial"/>
      <w:color w:val="666666"/>
      <w:sz w:val="30"/>
      <w:szCs w:val="30"/>
      <w:lang w:val="ja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92DCE"/>
    <w:rPr>
      <w:rFonts w:ascii="Arial" w:eastAsia="Arial" w:hAnsi="Arial" w:cs="Arial"/>
      <w:color w:val="666666"/>
      <w:sz w:val="30"/>
      <w:szCs w:val="30"/>
      <w:lang w:val="ja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2D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457</Words>
  <Characters>42511</Characters>
  <Application>Microsoft Office Word</Application>
  <DocSecurity>0</DocSecurity>
  <Lines>354</Lines>
  <Paragraphs>99</Paragraphs>
  <ScaleCrop>false</ScaleCrop>
  <Company/>
  <LinksUpToDate>false</LinksUpToDate>
  <CharactersWithSpaces>49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Meenakshi Akasapu</cp:lastModifiedBy>
  <cp:revision>4</cp:revision>
  <dcterms:created xsi:type="dcterms:W3CDTF">2021-03-06T01:54:00Z</dcterms:created>
  <dcterms:modified xsi:type="dcterms:W3CDTF">2021-03-09T13:11:00Z</dcterms:modified>
</cp:coreProperties>
</file>